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EAF5F4" w14:textId="2C32A29F" w:rsidR="008B54D1" w:rsidRDefault="006106EF">
      <w:r>
        <w:t>Supplementary Tables:</w:t>
      </w:r>
    </w:p>
    <w:p w14:paraId="2D956D9A" w14:textId="589A7D7E" w:rsidR="006106EF" w:rsidRDefault="006106EF"/>
    <w:p w14:paraId="0F867B40" w14:textId="77777777" w:rsidR="006106EF" w:rsidRPr="00CA4A2C" w:rsidRDefault="006106EF" w:rsidP="006106EF">
      <w:r>
        <w:t>Supplementary Table 1</w:t>
      </w:r>
      <w:r w:rsidRPr="00CA4A2C">
        <w:t xml:space="preserve">. Results of Games-Howell test analyzing black abalone size by </w:t>
      </w:r>
      <w:r>
        <w:t>temporal</w:t>
      </w:r>
      <w:r w:rsidRPr="00CA4A2C">
        <w:t xml:space="preserve"> period.</w:t>
      </w:r>
    </w:p>
    <w:tbl>
      <w:tblPr>
        <w:tblW w:w="922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2047"/>
        <w:gridCol w:w="2045"/>
        <w:gridCol w:w="1694"/>
        <w:gridCol w:w="1535"/>
      </w:tblGrid>
      <w:tr w:rsidR="006106EF" w:rsidRPr="00D7556C" w14:paraId="72474A46" w14:textId="77777777" w:rsidTr="009B1421"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330C62" w14:textId="77777777" w:rsidR="006106EF" w:rsidRPr="00D7556C" w:rsidRDefault="006106EF" w:rsidP="009B1421">
            <w:pPr>
              <w:rPr>
                <w:rFonts w:eastAsia="Calibri"/>
                <w:b/>
                <w:sz w:val="20"/>
                <w:szCs w:val="20"/>
              </w:rPr>
            </w:pPr>
            <w:r w:rsidRPr="00D7556C">
              <w:rPr>
                <w:rFonts w:eastAsia="Calibri"/>
                <w:sz w:val="20"/>
                <w:szCs w:val="20"/>
              </w:rPr>
              <w:t>Comparison</w:t>
            </w:r>
          </w:p>
        </w:tc>
        <w:tc>
          <w:tcPr>
            <w:tcW w:w="2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6EE60B" w14:textId="77777777" w:rsidR="006106EF" w:rsidRPr="00D7556C" w:rsidRDefault="006106EF" w:rsidP="009B1421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ean</w:t>
            </w:r>
            <w:r w:rsidRPr="00D7556C">
              <w:rPr>
                <w:rFonts w:eastAsia="Calibri"/>
                <w:sz w:val="20"/>
                <w:szCs w:val="20"/>
              </w:rPr>
              <w:t xml:space="preserve"> Difference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7BF0AF" w14:textId="77777777" w:rsidR="006106EF" w:rsidRPr="00D7556C" w:rsidRDefault="006106EF" w:rsidP="009B1421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7556C">
              <w:rPr>
                <w:rFonts w:eastAsia="Calibri"/>
                <w:sz w:val="20"/>
                <w:szCs w:val="20"/>
              </w:rPr>
              <w:t>Std. Error of Difference</w:t>
            </w:r>
          </w:p>
        </w:tc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CD6EB9" w14:textId="77777777" w:rsidR="006106EF" w:rsidRPr="00D7556C" w:rsidRDefault="006106EF" w:rsidP="009B1421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D7556C">
              <w:rPr>
                <w:rFonts w:eastAsia="Calibri"/>
                <w:sz w:val="20"/>
                <w:szCs w:val="20"/>
              </w:rPr>
              <w:t>P-Value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081D9770" w14:textId="77777777" w:rsidR="006106EF" w:rsidRPr="00D7556C" w:rsidRDefault="006106EF" w:rsidP="009B1421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56C">
              <w:rPr>
                <w:rFonts w:eastAsia="Calibri"/>
                <w:sz w:val="20"/>
                <w:szCs w:val="20"/>
              </w:rPr>
              <w:t>Larger Period</w:t>
            </w:r>
          </w:p>
        </w:tc>
      </w:tr>
      <w:tr w:rsidR="006106EF" w:rsidRPr="00D7556C" w14:paraId="444C1373" w14:textId="77777777" w:rsidTr="009B1421"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F94E2D" w14:textId="77777777" w:rsidR="006106EF" w:rsidRPr="00D7556C" w:rsidRDefault="006106EF" w:rsidP="009B1421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D7556C">
              <w:rPr>
                <w:rFonts w:eastAsia="Calibri"/>
                <w:bCs/>
                <w:sz w:val="20"/>
                <w:szCs w:val="20"/>
              </w:rPr>
              <w:t>Early-Middle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38D9CD" w14:textId="77777777" w:rsidR="006106EF" w:rsidRPr="00D7556C" w:rsidRDefault="006106EF" w:rsidP="009B1421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56C">
              <w:rPr>
                <w:rFonts w:eastAsia="Calibri"/>
                <w:sz w:val="20"/>
                <w:szCs w:val="20"/>
              </w:rPr>
              <w:t>19.952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089C49" w14:textId="77777777" w:rsidR="006106EF" w:rsidRPr="00D7556C" w:rsidRDefault="006106EF" w:rsidP="009B1421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56C">
              <w:rPr>
                <w:rFonts w:eastAsia="Calibri"/>
                <w:sz w:val="20"/>
                <w:szCs w:val="20"/>
              </w:rPr>
              <w:t>1.683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607E73" w14:textId="77777777" w:rsidR="006106EF" w:rsidRPr="00D7556C" w:rsidRDefault="006106EF" w:rsidP="009B1421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56C">
              <w:rPr>
                <w:rFonts w:eastAsia="Calibri"/>
                <w:sz w:val="20"/>
                <w:szCs w:val="20"/>
              </w:rPr>
              <w:t>&lt;0.01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FEB20" w14:textId="77777777" w:rsidR="006106EF" w:rsidRPr="00D7556C" w:rsidRDefault="006106EF" w:rsidP="009B1421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56C">
              <w:rPr>
                <w:rFonts w:eastAsia="Calibri"/>
                <w:sz w:val="20"/>
                <w:szCs w:val="20"/>
              </w:rPr>
              <w:t>Middle</w:t>
            </w:r>
          </w:p>
        </w:tc>
      </w:tr>
      <w:tr w:rsidR="006106EF" w:rsidRPr="00D7556C" w14:paraId="68E946C2" w14:textId="77777777" w:rsidTr="009B142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3010A" w14:textId="77777777" w:rsidR="006106EF" w:rsidRPr="00D7556C" w:rsidRDefault="006106EF" w:rsidP="009B1421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D7556C">
              <w:rPr>
                <w:rFonts w:eastAsia="Calibri"/>
                <w:bCs/>
                <w:sz w:val="20"/>
                <w:szCs w:val="20"/>
              </w:rPr>
              <w:t>Middle-Lat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BA370" w14:textId="77777777" w:rsidR="006106EF" w:rsidRPr="00D7556C" w:rsidRDefault="006106EF" w:rsidP="009B1421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56C">
              <w:rPr>
                <w:rFonts w:eastAsia="Calibri"/>
                <w:sz w:val="20"/>
                <w:szCs w:val="20"/>
              </w:rPr>
              <w:t>20.76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9F27A" w14:textId="77777777" w:rsidR="006106EF" w:rsidRPr="00D7556C" w:rsidRDefault="006106EF" w:rsidP="009B1421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56C">
              <w:rPr>
                <w:rFonts w:eastAsia="Calibri"/>
                <w:sz w:val="20"/>
                <w:szCs w:val="20"/>
              </w:rPr>
              <w:t>1.40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816A7" w14:textId="77777777" w:rsidR="006106EF" w:rsidRPr="00D7556C" w:rsidRDefault="006106EF" w:rsidP="009B1421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56C">
              <w:rPr>
                <w:rFonts w:eastAsia="Calibri"/>
                <w:sz w:val="20"/>
                <w:szCs w:val="20"/>
              </w:rPr>
              <w:t>&lt;0.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AC9C076" w14:textId="77777777" w:rsidR="006106EF" w:rsidRPr="00D7556C" w:rsidRDefault="006106EF" w:rsidP="009B1421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56C">
              <w:rPr>
                <w:rFonts w:eastAsia="Calibri"/>
                <w:sz w:val="20"/>
                <w:szCs w:val="20"/>
              </w:rPr>
              <w:t>Middle</w:t>
            </w:r>
          </w:p>
        </w:tc>
      </w:tr>
      <w:tr w:rsidR="006106EF" w:rsidRPr="00D7556C" w14:paraId="779BADE7" w14:textId="77777777" w:rsidTr="009B142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C5CC9" w14:textId="77777777" w:rsidR="006106EF" w:rsidRPr="00D7556C" w:rsidRDefault="006106EF" w:rsidP="009B1421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D7556C">
              <w:rPr>
                <w:rFonts w:eastAsia="Calibri"/>
                <w:bCs/>
                <w:sz w:val="20"/>
                <w:szCs w:val="20"/>
              </w:rPr>
              <w:t>Late-Historical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082D5" w14:textId="77777777" w:rsidR="006106EF" w:rsidRPr="00D7556C" w:rsidRDefault="006106EF" w:rsidP="009B1421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56C">
              <w:rPr>
                <w:rFonts w:eastAsia="Calibri"/>
                <w:sz w:val="20"/>
                <w:szCs w:val="20"/>
              </w:rPr>
              <w:t>48.94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7E9DD" w14:textId="77777777" w:rsidR="006106EF" w:rsidRPr="00D7556C" w:rsidRDefault="006106EF" w:rsidP="009B1421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56C">
              <w:rPr>
                <w:rFonts w:eastAsia="Calibri"/>
                <w:sz w:val="20"/>
                <w:szCs w:val="20"/>
              </w:rPr>
              <w:t>1.66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39DDF" w14:textId="77777777" w:rsidR="006106EF" w:rsidRPr="00D7556C" w:rsidRDefault="006106EF" w:rsidP="009B1421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56C">
              <w:rPr>
                <w:rFonts w:eastAsia="Calibri"/>
                <w:sz w:val="20"/>
                <w:szCs w:val="20"/>
              </w:rPr>
              <w:t>&lt;0.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45C6501" w14:textId="77777777" w:rsidR="006106EF" w:rsidRPr="00D7556C" w:rsidRDefault="006106EF" w:rsidP="009B1421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56C">
              <w:rPr>
                <w:rFonts w:eastAsia="Calibri"/>
                <w:sz w:val="20"/>
                <w:szCs w:val="20"/>
              </w:rPr>
              <w:t>Historical</w:t>
            </w:r>
          </w:p>
        </w:tc>
      </w:tr>
      <w:tr w:rsidR="006106EF" w:rsidRPr="00D7556C" w14:paraId="1C43120D" w14:textId="77777777" w:rsidTr="009B1421"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6B6F41" w14:textId="77777777" w:rsidR="006106EF" w:rsidRPr="00D7556C" w:rsidRDefault="006106EF" w:rsidP="009B1421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D7556C">
              <w:rPr>
                <w:rFonts w:eastAsia="Calibri"/>
                <w:bCs/>
                <w:sz w:val="20"/>
                <w:szCs w:val="20"/>
              </w:rPr>
              <w:t>Historical-Modern</w:t>
            </w:r>
          </w:p>
        </w:tc>
        <w:tc>
          <w:tcPr>
            <w:tcW w:w="20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97DFA9" w14:textId="77777777" w:rsidR="006106EF" w:rsidRPr="00D7556C" w:rsidRDefault="006106EF" w:rsidP="009B1421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56C">
              <w:rPr>
                <w:rFonts w:eastAsia="Calibri"/>
                <w:sz w:val="20"/>
                <w:szCs w:val="20"/>
              </w:rPr>
              <w:t>25.792</w:t>
            </w:r>
          </w:p>
        </w:tc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6C4870" w14:textId="77777777" w:rsidR="006106EF" w:rsidRPr="00D7556C" w:rsidRDefault="006106EF" w:rsidP="009B1421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56C">
              <w:rPr>
                <w:rFonts w:eastAsia="Calibri"/>
                <w:sz w:val="20"/>
                <w:szCs w:val="20"/>
              </w:rPr>
              <w:t>0.841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23B5D9" w14:textId="77777777" w:rsidR="006106EF" w:rsidRPr="00D7556C" w:rsidRDefault="006106EF" w:rsidP="009B1421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56C">
              <w:rPr>
                <w:rFonts w:eastAsia="Calibri"/>
                <w:sz w:val="20"/>
                <w:szCs w:val="20"/>
              </w:rPr>
              <w:t>&lt;0.01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29041269" w14:textId="77777777" w:rsidR="006106EF" w:rsidRPr="00D7556C" w:rsidRDefault="006106EF" w:rsidP="009B1421">
            <w:pPr>
              <w:jc w:val="center"/>
              <w:rPr>
                <w:rFonts w:eastAsia="Calibri"/>
                <w:sz w:val="20"/>
                <w:szCs w:val="20"/>
              </w:rPr>
            </w:pPr>
            <w:r w:rsidRPr="00D7556C">
              <w:rPr>
                <w:rFonts w:eastAsia="Calibri"/>
                <w:sz w:val="20"/>
                <w:szCs w:val="20"/>
              </w:rPr>
              <w:t>Historical</w:t>
            </w:r>
          </w:p>
        </w:tc>
      </w:tr>
    </w:tbl>
    <w:p w14:paraId="54183046" w14:textId="77777777" w:rsidR="006106EF" w:rsidRDefault="006106EF" w:rsidP="006106EF">
      <w:pPr>
        <w:rPr>
          <w:rFonts w:eastAsia="Calibri"/>
        </w:rPr>
      </w:pPr>
    </w:p>
    <w:p w14:paraId="3F00C612" w14:textId="77777777" w:rsidR="006106EF" w:rsidRPr="00CA4A2C" w:rsidRDefault="006106EF" w:rsidP="006106EF">
      <w:bookmarkStart w:id="0" w:name="_Ref464310500"/>
      <w:bookmarkStart w:id="1" w:name="_Toc468805124"/>
      <w:r>
        <w:t xml:space="preserve">Supplementary </w:t>
      </w:r>
      <w:r w:rsidRPr="00CA4A2C">
        <w:t>Table</w:t>
      </w:r>
      <w:bookmarkEnd w:id="0"/>
      <w:r>
        <w:t xml:space="preserve"> 2</w:t>
      </w:r>
      <w:r w:rsidRPr="00CA4A2C">
        <w:t xml:space="preserve">. Results of KS tests analyzing black abalone size by </w:t>
      </w:r>
      <w:r>
        <w:t>temporal</w:t>
      </w:r>
      <w:r w:rsidRPr="00CA4A2C">
        <w:t xml:space="preserve"> period.</w:t>
      </w:r>
      <w:bookmarkEnd w:id="1"/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2"/>
        <w:gridCol w:w="3273"/>
        <w:gridCol w:w="2791"/>
      </w:tblGrid>
      <w:tr w:rsidR="006106EF" w:rsidRPr="00FD3393" w14:paraId="79364B20" w14:textId="77777777" w:rsidTr="009B1421">
        <w:tc>
          <w:tcPr>
            <w:tcW w:w="27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BB75CF" w14:textId="77777777" w:rsidR="006106EF" w:rsidRPr="00FD3393" w:rsidRDefault="006106EF" w:rsidP="009B1421">
            <w:pPr>
              <w:ind w:firstLine="720"/>
              <w:jc w:val="both"/>
              <w:rPr>
                <w:rFonts w:eastAsia="MS Mincho"/>
                <w:sz w:val="20"/>
                <w:szCs w:val="20"/>
              </w:rPr>
            </w:pPr>
            <w:r w:rsidRPr="00FD3393">
              <w:rPr>
                <w:rFonts w:eastAsia="MS Mincho"/>
                <w:sz w:val="20"/>
                <w:szCs w:val="20"/>
              </w:rPr>
              <w:t>Comparison</w:t>
            </w:r>
          </w:p>
        </w:tc>
        <w:tc>
          <w:tcPr>
            <w:tcW w:w="32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A354CE" w14:textId="77777777" w:rsidR="006106EF" w:rsidRPr="00FD3393" w:rsidRDefault="006106EF" w:rsidP="009B1421">
            <w:pPr>
              <w:ind w:firstLine="720"/>
              <w:jc w:val="center"/>
              <w:rPr>
                <w:rFonts w:eastAsia="MS Mincho"/>
                <w:sz w:val="20"/>
                <w:szCs w:val="20"/>
              </w:rPr>
            </w:pPr>
            <w:r w:rsidRPr="00FD3393">
              <w:rPr>
                <w:rFonts w:eastAsia="MS Mincho"/>
                <w:sz w:val="20"/>
                <w:szCs w:val="20"/>
              </w:rPr>
              <w:t>KS Z</w:t>
            </w:r>
          </w:p>
        </w:tc>
        <w:tc>
          <w:tcPr>
            <w:tcW w:w="27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904B3" w14:textId="77777777" w:rsidR="006106EF" w:rsidRPr="00FD3393" w:rsidRDefault="006106EF" w:rsidP="009B1421">
            <w:pPr>
              <w:ind w:firstLine="720"/>
              <w:jc w:val="center"/>
              <w:rPr>
                <w:rFonts w:eastAsia="MS Mincho"/>
                <w:sz w:val="20"/>
                <w:szCs w:val="20"/>
              </w:rPr>
            </w:pPr>
            <w:r w:rsidRPr="00FD3393">
              <w:rPr>
                <w:rFonts w:eastAsia="MS Mincho"/>
                <w:sz w:val="20"/>
                <w:szCs w:val="20"/>
              </w:rPr>
              <w:t>P-Value</w:t>
            </w:r>
          </w:p>
        </w:tc>
      </w:tr>
      <w:tr w:rsidR="006106EF" w:rsidRPr="00FD3393" w14:paraId="3F53EB60" w14:textId="77777777" w:rsidTr="009B1421">
        <w:tc>
          <w:tcPr>
            <w:tcW w:w="27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ECF8FF" w14:textId="77777777" w:rsidR="006106EF" w:rsidRPr="00FD3393" w:rsidRDefault="006106EF" w:rsidP="009B1421">
            <w:pPr>
              <w:ind w:firstLine="720"/>
              <w:jc w:val="both"/>
              <w:rPr>
                <w:rFonts w:eastAsia="MS Mincho"/>
                <w:sz w:val="20"/>
                <w:szCs w:val="20"/>
              </w:rPr>
            </w:pPr>
            <w:r w:rsidRPr="00FD3393">
              <w:rPr>
                <w:rFonts w:eastAsia="MS Mincho"/>
                <w:sz w:val="20"/>
                <w:szCs w:val="20"/>
              </w:rPr>
              <w:t>Early-Middle</w:t>
            </w:r>
          </w:p>
        </w:tc>
        <w:tc>
          <w:tcPr>
            <w:tcW w:w="32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19178B" w14:textId="77777777" w:rsidR="006106EF" w:rsidRPr="00FD3393" w:rsidRDefault="006106EF" w:rsidP="009B1421">
            <w:pPr>
              <w:ind w:firstLine="720"/>
              <w:jc w:val="center"/>
              <w:rPr>
                <w:rFonts w:eastAsia="MS Mincho"/>
                <w:sz w:val="20"/>
                <w:szCs w:val="20"/>
              </w:rPr>
            </w:pPr>
            <w:r w:rsidRPr="00FD3393">
              <w:rPr>
                <w:rFonts w:eastAsia="MS Mincho"/>
                <w:sz w:val="20"/>
                <w:szCs w:val="20"/>
              </w:rPr>
              <w:t>4.736</w:t>
            </w:r>
          </w:p>
        </w:tc>
        <w:tc>
          <w:tcPr>
            <w:tcW w:w="27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A8FF39" w14:textId="77777777" w:rsidR="006106EF" w:rsidRPr="00FD3393" w:rsidRDefault="006106EF" w:rsidP="009B1421">
            <w:pPr>
              <w:ind w:firstLine="720"/>
              <w:jc w:val="center"/>
              <w:rPr>
                <w:rFonts w:eastAsia="MS Mincho"/>
                <w:sz w:val="20"/>
                <w:szCs w:val="20"/>
              </w:rPr>
            </w:pPr>
            <w:r w:rsidRPr="00FD3393">
              <w:rPr>
                <w:rFonts w:eastAsia="MS Mincho"/>
                <w:sz w:val="20"/>
                <w:szCs w:val="20"/>
              </w:rPr>
              <w:t>&lt;0.01</w:t>
            </w:r>
          </w:p>
        </w:tc>
      </w:tr>
      <w:tr w:rsidR="006106EF" w:rsidRPr="00FD3393" w14:paraId="3E3B7941" w14:textId="77777777" w:rsidTr="009B1421"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98829" w14:textId="77777777" w:rsidR="006106EF" w:rsidRPr="00FD3393" w:rsidRDefault="006106EF" w:rsidP="009B1421">
            <w:pPr>
              <w:ind w:firstLine="720"/>
              <w:jc w:val="both"/>
              <w:rPr>
                <w:rFonts w:eastAsia="MS Mincho"/>
                <w:sz w:val="20"/>
                <w:szCs w:val="20"/>
              </w:rPr>
            </w:pPr>
            <w:r w:rsidRPr="00FD3393">
              <w:rPr>
                <w:rFonts w:eastAsia="MS Mincho"/>
                <w:sz w:val="20"/>
                <w:szCs w:val="20"/>
              </w:rPr>
              <w:t>Middle-Late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94EE7" w14:textId="77777777" w:rsidR="006106EF" w:rsidRPr="00FD3393" w:rsidRDefault="006106EF" w:rsidP="009B1421">
            <w:pPr>
              <w:ind w:firstLine="720"/>
              <w:jc w:val="center"/>
              <w:rPr>
                <w:rFonts w:eastAsia="MS Mincho"/>
                <w:sz w:val="20"/>
                <w:szCs w:val="20"/>
              </w:rPr>
            </w:pPr>
            <w:r w:rsidRPr="00FD3393">
              <w:rPr>
                <w:rFonts w:eastAsia="MS Mincho"/>
                <w:sz w:val="20"/>
                <w:szCs w:val="20"/>
              </w:rPr>
              <w:t>6.018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4F519" w14:textId="77777777" w:rsidR="006106EF" w:rsidRPr="00FD3393" w:rsidRDefault="006106EF" w:rsidP="009B1421">
            <w:pPr>
              <w:ind w:firstLine="720"/>
              <w:jc w:val="center"/>
              <w:rPr>
                <w:rFonts w:eastAsia="MS Mincho"/>
                <w:sz w:val="20"/>
                <w:szCs w:val="20"/>
              </w:rPr>
            </w:pPr>
            <w:r w:rsidRPr="00FD3393">
              <w:rPr>
                <w:rFonts w:eastAsia="MS Mincho"/>
                <w:sz w:val="20"/>
                <w:szCs w:val="20"/>
              </w:rPr>
              <w:t>&lt;0.01</w:t>
            </w:r>
          </w:p>
        </w:tc>
      </w:tr>
      <w:tr w:rsidR="006106EF" w:rsidRPr="00FD3393" w14:paraId="737C1F7C" w14:textId="77777777" w:rsidTr="009B1421"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77CCC" w14:textId="77777777" w:rsidR="006106EF" w:rsidRPr="00FD3393" w:rsidRDefault="006106EF" w:rsidP="009B1421">
            <w:pPr>
              <w:ind w:firstLine="720"/>
              <w:jc w:val="both"/>
              <w:rPr>
                <w:rFonts w:eastAsia="MS Mincho"/>
                <w:sz w:val="20"/>
                <w:szCs w:val="20"/>
              </w:rPr>
            </w:pPr>
            <w:r w:rsidRPr="00FD3393">
              <w:rPr>
                <w:rFonts w:eastAsia="MS Mincho"/>
                <w:sz w:val="20"/>
                <w:szCs w:val="20"/>
              </w:rPr>
              <w:t>Late-Historical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B4AD7" w14:textId="77777777" w:rsidR="006106EF" w:rsidRPr="00FD3393" w:rsidRDefault="006106EF" w:rsidP="009B1421">
            <w:pPr>
              <w:ind w:firstLine="720"/>
              <w:jc w:val="center"/>
              <w:rPr>
                <w:rFonts w:eastAsia="MS Mincho"/>
                <w:sz w:val="20"/>
                <w:szCs w:val="20"/>
              </w:rPr>
            </w:pPr>
            <w:r w:rsidRPr="00FD3393">
              <w:rPr>
                <w:rFonts w:eastAsia="MS Mincho"/>
                <w:sz w:val="20"/>
                <w:szCs w:val="20"/>
              </w:rPr>
              <w:t>13.242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304CD" w14:textId="77777777" w:rsidR="006106EF" w:rsidRPr="00FD3393" w:rsidRDefault="006106EF" w:rsidP="009B1421">
            <w:pPr>
              <w:ind w:firstLine="720"/>
              <w:jc w:val="center"/>
              <w:rPr>
                <w:rFonts w:eastAsia="MS Mincho"/>
                <w:sz w:val="20"/>
                <w:szCs w:val="20"/>
              </w:rPr>
            </w:pPr>
            <w:r w:rsidRPr="00FD3393">
              <w:rPr>
                <w:rFonts w:eastAsia="MS Mincho"/>
                <w:sz w:val="20"/>
                <w:szCs w:val="20"/>
              </w:rPr>
              <w:t>&lt;0.01</w:t>
            </w:r>
          </w:p>
        </w:tc>
      </w:tr>
      <w:tr w:rsidR="006106EF" w:rsidRPr="00FD3393" w14:paraId="65CFEBF4" w14:textId="77777777" w:rsidTr="009B1421">
        <w:tc>
          <w:tcPr>
            <w:tcW w:w="27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D0D15A" w14:textId="77777777" w:rsidR="006106EF" w:rsidRPr="00FD3393" w:rsidRDefault="006106EF" w:rsidP="009B1421">
            <w:pPr>
              <w:ind w:firstLine="720"/>
              <w:jc w:val="both"/>
              <w:rPr>
                <w:rFonts w:eastAsia="MS Mincho"/>
                <w:sz w:val="20"/>
                <w:szCs w:val="20"/>
              </w:rPr>
            </w:pPr>
            <w:r w:rsidRPr="00FD3393">
              <w:rPr>
                <w:rFonts w:eastAsia="MS Mincho"/>
                <w:sz w:val="20"/>
                <w:szCs w:val="20"/>
              </w:rPr>
              <w:t>Historical-Modern</w:t>
            </w:r>
          </w:p>
        </w:tc>
        <w:tc>
          <w:tcPr>
            <w:tcW w:w="32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FC6CE6" w14:textId="77777777" w:rsidR="006106EF" w:rsidRPr="00FD3393" w:rsidRDefault="006106EF" w:rsidP="009B1421">
            <w:pPr>
              <w:ind w:firstLine="720"/>
              <w:jc w:val="center"/>
              <w:rPr>
                <w:rFonts w:eastAsia="MS Mincho"/>
                <w:sz w:val="20"/>
                <w:szCs w:val="20"/>
              </w:rPr>
            </w:pPr>
            <w:r w:rsidRPr="00FD3393">
              <w:rPr>
                <w:rFonts w:eastAsia="MS Mincho"/>
                <w:sz w:val="20"/>
                <w:szCs w:val="20"/>
              </w:rPr>
              <w:t>9.614</w:t>
            </w:r>
          </w:p>
        </w:tc>
        <w:tc>
          <w:tcPr>
            <w:tcW w:w="27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EA6921" w14:textId="77777777" w:rsidR="006106EF" w:rsidRPr="00FD3393" w:rsidRDefault="006106EF" w:rsidP="009B1421">
            <w:pPr>
              <w:ind w:firstLine="720"/>
              <w:jc w:val="center"/>
              <w:rPr>
                <w:rFonts w:eastAsia="MS Mincho"/>
                <w:sz w:val="20"/>
                <w:szCs w:val="20"/>
              </w:rPr>
            </w:pPr>
            <w:r w:rsidRPr="00FD3393">
              <w:rPr>
                <w:rFonts w:eastAsia="MS Mincho"/>
                <w:sz w:val="20"/>
                <w:szCs w:val="20"/>
              </w:rPr>
              <w:t>&lt;0.01</w:t>
            </w:r>
          </w:p>
        </w:tc>
      </w:tr>
    </w:tbl>
    <w:p w14:paraId="749BEF17" w14:textId="77777777" w:rsidR="006106EF" w:rsidRPr="008E345D" w:rsidRDefault="006106EF" w:rsidP="006106EF">
      <w:pPr>
        <w:rPr>
          <w:rFonts w:eastAsia="Calibri"/>
        </w:rPr>
      </w:pPr>
    </w:p>
    <w:p w14:paraId="1D304470" w14:textId="77777777" w:rsidR="006106EF" w:rsidRPr="00CA4A2C" w:rsidRDefault="006106EF" w:rsidP="006106EF">
      <w:r>
        <w:t xml:space="preserve">Supplementary </w:t>
      </w:r>
      <w:r w:rsidRPr="00CA4A2C">
        <w:t xml:space="preserve">Table </w:t>
      </w:r>
      <w:r>
        <w:t>3</w:t>
      </w:r>
      <w:r w:rsidRPr="00CA4A2C">
        <w:t>. Results of KS test analyzing black abalone size (length, mm) by SST interval.</w:t>
      </w:r>
    </w:p>
    <w:tbl>
      <w:tblPr>
        <w:tblW w:w="24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3"/>
        <w:gridCol w:w="901"/>
        <w:gridCol w:w="1004"/>
      </w:tblGrid>
      <w:tr w:rsidR="006106EF" w:rsidRPr="00832419" w14:paraId="5EAD02E8" w14:textId="77777777" w:rsidTr="009B1421">
        <w:trPr>
          <w:tblHeader/>
        </w:trPr>
        <w:tc>
          <w:tcPr>
            <w:tcW w:w="29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E328F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Comparison</w:t>
            </w:r>
          </w:p>
        </w:tc>
        <w:tc>
          <w:tcPr>
            <w:tcW w:w="9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A688CB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KS Z</w:t>
            </w:r>
          </w:p>
        </w:tc>
        <w:tc>
          <w:tcPr>
            <w:tcW w:w="10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A9C59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P-Value</w:t>
            </w:r>
          </w:p>
        </w:tc>
      </w:tr>
      <w:tr w:rsidR="006106EF" w:rsidRPr="00832419" w14:paraId="165CB465" w14:textId="77777777" w:rsidTr="009B1421">
        <w:tc>
          <w:tcPr>
            <w:tcW w:w="292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572CC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Warm- Cold (11000-96000 to 9600-8200 BP)</w:t>
            </w:r>
          </w:p>
        </w:tc>
        <w:tc>
          <w:tcPr>
            <w:tcW w:w="98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1C0E5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1.117</w:t>
            </w:r>
          </w:p>
        </w:tc>
        <w:tc>
          <w:tcPr>
            <w:tcW w:w="10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1E14A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0.165</w:t>
            </w:r>
          </w:p>
        </w:tc>
      </w:tr>
      <w:tr w:rsidR="006106EF" w:rsidRPr="00832419" w14:paraId="65743150" w14:textId="77777777" w:rsidTr="009B1421"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1385E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Cold –Warm (9600-8200 to 8200-6300 BP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C5865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1.705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80A69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&lt;0.01</w:t>
            </w:r>
          </w:p>
        </w:tc>
      </w:tr>
      <w:tr w:rsidR="006106EF" w:rsidRPr="00832419" w14:paraId="06518798" w14:textId="77777777" w:rsidTr="009B1421"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4BBBB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Warm-Cold (8200-6300 to 6300-5900 BP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2BD77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2.31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B5179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&lt;0.01</w:t>
            </w:r>
          </w:p>
        </w:tc>
      </w:tr>
      <w:tr w:rsidR="006106EF" w:rsidRPr="00832419" w14:paraId="544761CF" w14:textId="77777777" w:rsidTr="009B1421"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B96C8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Cold-Warm (6300-5900 to 5900-3800 BP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431DA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3.134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93EB5" w14:textId="77777777" w:rsidR="006106EF" w:rsidRPr="00832419" w:rsidRDefault="006106EF" w:rsidP="009B1421">
            <w:pPr>
              <w:tabs>
                <w:tab w:val="left" w:pos="855"/>
              </w:tabs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&lt;0.01</w:t>
            </w:r>
          </w:p>
        </w:tc>
      </w:tr>
      <w:tr w:rsidR="006106EF" w:rsidRPr="00832419" w14:paraId="1E6E6D90" w14:textId="77777777" w:rsidTr="009B1421"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01F4C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Warm-Warm (5900-3800 to 2900-1500 BP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D87B8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4.08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C60E8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&lt;0.01</w:t>
            </w:r>
          </w:p>
        </w:tc>
      </w:tr>
      <w:tr w:rsidR="006106EF" w:rsidRPr="00832419" w14:paraId="6FCDD275" w14:textId="77777777" w:rsidTr="009B1421"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DF985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Warm-Cold (2900-1500 to 1500-500 BP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A0C60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3.818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9AD65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&lt;0.01</w:t>
            </w:r>
          </w:p>
        </w:tc>
      </w:tr>
      <w:tr w:rsidR="006106EF" w:rsidRPr="00832419" w14:paraId="4BCD467E" w14:textId="77777777" w:rsidTr="009B1421"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FB961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Cold-Warm (1500-500 to 500-150 BP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7A736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11.713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6AED1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&lt;0.01</w:t>
            </w:r>
          </w:p>
        </w:tc>
      </w:tr>
      <w:tr w:rsidR="006106EF" w:rsidRPr="00832419" w14:paraId="3324C166" w14:textId="77777777" w:rsidTr="009B1421">
        <w:tc>
          <w:tcPr>
            <w:tcW w:w="29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161CF4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Warm-Warm (500-150 BP to AD 1985-2013)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61738F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9.083</w:t>
            </w:r>
          </w:p>
        </w:tc>
        <w:tc>
          <w:tcPr>
            <w:tcW w:w="10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9B3A9F" w14:textId="77777777" w:rsidR="006106EF" w:rsidRPr="00832419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832419">
              <w:rPr>
                <w:rFonts w:eastAsia="MS Mincho"/>
                <w:sz w:val="20"/>
                <w:szCs w:val="20"/>
              </w:rPr>
              <w:t>&lt;0.01</w:t>
            </w:r>
          </w:p>
        </w:tc>
      </w:tr>
    </w:tbl>
    <w:p w14:paraId="241C4584" w14:textId="77777777" w:rsidR="006106EF" w:rsidRPr="008E345D" w:rsidRDefault="006106EF" w:rsidP="006106EF">
      <w:pPr>
        <w:rPr>
          <w:rFonts w:eastAsia="Calibri"/>
        </w:rPr>
      </w:pPr>
    </w:p>
    <w:p w14:paraId="6BA39C29" w14:textId="77777777" w:rsidR="006106EF" w:rsidRPr="00CB0D0E" w:rsidRDefault="006106EF" w:rsidP="006106EF">
      <w:pPr>
        <w:pStyle w:val="TableTitle"/>
        <w:spacing w:before="0" w:after="0"/>
        <w:rPr>
          <w:b w:val="0"/>
        </w:rPr>
      </w:pPr>
      <w:bookmarkStart w:id="2" w:name="_Ref464311214"/>
      <w:bookmarkStart w:id="3" w:name="_Toc468805130"/>
      <w:r>
        <w:rPr>
          <w:b w:val="0"/>
        </w:rPr>
        <w:t>Supplementary Table</w:t>
      </w:r>
      <w:bookmarkEnd w:id="2"/>
      <w:r>
        <w:rPr>
          <w:b w:val="0"/>
        </w:rPr>
        <w:t xml:space="preserve"> 4</w:t>
      </w:r>
      <w:r w:rsidRPr="00CB0D0E">
        <w:rPr>
          <w:b w:val="0"/>
        </w:rPr>
        <w:t>. Results of KS test analyzing black abalone size (length, mm) for the historical period versus modern five-year intervals.</w:t>
      </w:r>
      <w:bookmarkEnd w:id="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3"/>
        <w:gridCol w:w="2780"/>
        <w:gridCol w:w="3117"/>
      </w:tblGrid>
      <w:tr w:rsidR="006106EF" w:rsidRPr="0036458C" w14:paraId="530DC1F0" w14:textId="77777777" w:rsidTr="009B1421">
        <w:trPr>
          <w:tblHeader/>
        </w:trPr>
        <w:tc>
          <w:tcPr>
            <w:tcW w:w="18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AACE79" w14:textId="77777777" w:rsidR="006106EF" w:rsidRPr="0036458C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36458C">
              <w:rPr>
                <w:rFonts w:eastAsia="MS Mincho"/>
                <w:sz w:val="20"/>
                <w:szCs w:val="20"/>
              </w:rPr>
              <w:t>Comparison (Historical vs. X)</w:t>
            </w:r>
          </w:p>
        </w:tc>
        <w:tc>
          <w:tcPr>
            <w:tcW w:w="14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BFE247" w14:textId="77777777" w:rsidR="006106EF" w:rsidRPr="0036458C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36458C">
              <w:rPr>
                <w:rFonts w:eastAsia="MS Mincho"/>
                <w:sz w:val="20"/>
                <w:szCs w:val="20"/>
              </w:rPr>
              <w:t>Mann-Whitney U</w:t>
            </w:r>
          </w:p>
        </w:tc>
        <w:tc>
          <w:tcPr>
            <w:tcW w:w="16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8B467" w14:textId="77777777" w:rsidR="006106EF" w:rsidRPr="0036458C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36458C">
              <w:rPr>
                <w:rFonts w:eastAsia="MS Mincho"/>
                <w:sz w:val="20"/>
                <w:szCs w:val="20"/>
              </w:rPr>
              <w:t>P-Value</w:t>
            </w:r>
          </w:p>
        </w:tc>
      </w:tr>
      <w:tr w:rsidR="006106EF" w:rsidRPr="0036458C" w14:paraId="0DDC816D" w14:textId="77777777" w:rsidTr="009B1421">
        <w:tc>
          <w:tcPr>
            <w:tcW w:w="185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5EAF4" w14:textId="77777777" w:rsidR="006106EF" w:rsidRPr="0036458C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36458C">
              <w:rPr>
                <w:rFonts w:eastAsia="MS Mincho"/>
                <w:sz w:val="20"/>
                <w:szCs w:val="20"/>
              </w:rPr>
              <w:t>1985-1989</w:t>
            </w:r>
          </w:p>
        </w:tc>
        <w:tc>
          <w:tcPr>
            <w:tcW w:w="148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37985" w14:textId="77777777" w:rsidR="006106EF" w:rsidRPr="0036458C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36458C">
              <w:rPr>
                <w:rFonts w:eastAsia="MS Mincho"/>
                <w:sz w:val="20"/>
                <w:szCs w:val="20"/>
              </w:rPr>
              <w:t>1344018.5</w:t>
            </w:r>
          </w:p>
        </w:tc>
        <w:tc>
          <w:tcPr>
            <w:tcW w:w="16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9A5DB" w14:textId="77777777" w:rsidR="006106EF" w:rsidRPr="0036458C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36458C">
              <w:rPr>
                <w:rFonts w:eastAsia="MS Mincho"/>
                <w:sz w:val="20"/>
                <w:szCs w:val="20"/>
              </w:rPr>
              <w:t>&lt;0.01</w:t>
            </w:r>
          </w:p>
        </w:tc>
      </w:tr>
      <w:tr w:rsidR="006106EF" w:rsidRPr="0036458C" w14:paraId="31EE2B22" w14:textId="77777777" w:rsidTr="009B1421"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DF548" w14:textId="77777777" w:rsidR="006106EF" w:rsidRPr="0036458C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36458C">
              <w:rPr>
                <w:rFonts w:eastAsia="MS Mincho"/>
                <w:sz w:val="20"/>
                <w:szCs w:val="20"/>
              </w:rPr>
              <w:t>1990-1994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7BE52" w14:textId="77777777" w:rsidR="006106EF" w:rsidRPr="0036458C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36458C">
              <w:rPr>
                <w:rFonts w:eastAsia="MS Mincho"/>
                <w:sz w:val="20"/>
                <w:szCs w:val="20"/>
              </w:rPr>
              <w:t>308044.50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D309A" w14:textId="77777777" w:rsidR="006106EF" w:rsidRPr="0036458C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36458C">
              <w:rPr>
                <w:rFonts w:eastAsia="MS Mincho"/>
                <w:sz w:val="20"/>
                <w:szCs w:val="20"/>
              </w:rPr>
              <w:t>&lt;0.01</w:t>
            </w:r>
          </w:p>
        </w:tc>
      </w:tr>
      <w:tr w:rsidR="006106EF" w:rsidRPr="0036458C" w14:paraId="7F0305C9" w14:textId="77777777" w:rsidTr="009B1421"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9911F" w14:textId="77777777" w:rsidR="006106EF" w:rsidRPr="0036458C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36458C">
              <w:rPr>
                <w:rFonts w:eastAsia="MS Mincho"/>
                <w:sz w:val="20"/>
                <w:szCs w:val="20"/>
              </w:rPr>
              <w:t>1995-1999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10D9B" w14:textId="77777777" w:rsidR="006106EF" w:rsidRPr="0036458C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36458C">
              <w:rPr>
                <w:rFonts w:eastAsia="MS Mincho"/>
                <w:sz w:val="20"/>
                <w:szCs w:val="20"/>
              </w:rPr>
              <w:t>120680.50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3C7C2" w14:textId="77777777" w:rsidR="006106EF" w:rsidRPr="0036458C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36458C">
              <w:rPr>
                <w:rFonts w:eastAsia="MS Mincho"/>
                <w:sz w:val="20"/>
                <w:szCs w:val="20"/>
              </w:rPr>
              <w:t>&lt;0.01</w:t>
            </w:r>
          </w:p>
        </w:tc>
      </w:tr>
      <w:tr w:rsidR="006106EF" w:rsidRPr="0036458C" w14:paraId="18D061D0" w14:textId="77777777" w:rsidTr="009B1421"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1E595" w14:textId="77777777" w:rsidR="006106EF" w:rsidRPr="0036458C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36458C">
              <w:rPr>
                <w:rFonts w:eastAsia="MS Mincho"/>
                <w:sz w:val="20"/>
                <w:szCs w:val="20"/>
              </w:rPr>
              <w:t>2000-2004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15ED2" w14:textId="77777777" w:rsidR="006106EF" w:rsidRPr="0036458C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36458C">
              <w:rPr>
                <w:rFonts w:eastAsia="MS Mincho"/>
                <w:sz w:val="20"/>
                <w:szCs w:val="20"/>
              </w:rPr>
              <w:t>61726.50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F6206" w14:textId="77777777" w:rsidR="006106EF" w:rsidRPr="0036458C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36458C">
              <w:rPr>
                <w:rFonts w:eastAsia="MS Mincho"/>
                <w:sz w:val="20"/>
                <w:szCs w:val="20"/>
              </w:rPr>
              <w:t>&lt;0.01</w:t>
            </w:r>
          </w:p>
        </w:tc>
      </w:tr>
      <w:tr w:rsidR="006106EF" w:rsidRPr="0036458C" w14:paraId="231D4E28" w14:textId="77777777" w:rsidTr="009B1421"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5360B" w14:textId="77777777" w:rsidR="006106EF" w:rsidRPr="0036458C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36458C">
              <w:rPr>
                <w:rFonts w:eastAsia="MS Mincho"/>
                <w:sz w:val="20"/>
                <w:szCs w:val="20"/>
              </w:rPr>
              <w:t>2005-2009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6F06E" w14:textId="77777777" w:rsidR="006106EF" w:rsidRPr="0036458C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36458C">
              <w:rPr>
                <w:rFonts w:eastAsia="MS Mincho"/>
                <w:sz w:val="20"/>
                <w:szCs w:val="20"/>
              </w:rPr>
              <w:t>141293.50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27AC9" w14:textId="77777777" w:rsidR="006106EF" w:rsidRPr="0036458C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36458C">
              <w:rPr>
                <w:rFonts w:eastAsia="MS Mincho"/>
                <w:sz w:val="20"/>
                <w:szCs w:val="20"/>
              </w:rPr>
              <w:t>&lt;0.01</w:t>
            </w:r>
          </w:p>
        </w:tc>
      </w:tr>
      <w:tr w:rsidR="006106EF" w:rsidRPr="0036458C" w14:paraId="2181F48C" w14:textId="77777777" w:rsidTr="009B1421">
        <w:tc>
          <w:tcPr>
            <w:tcW w:w="18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4C25E7" w14:textId="77777777" w:rsidR="006106EF" w:rsidRPr="0036458C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36458C">
              <w:rPr>
                <w:rFonts w:eastAsia="MS Mincho"/>
                <w:sz w:val="20"/>
                <w:szCs w:val="20"/>
              </w:rPr>
              <w:t>2010-2013</w:t>
            </w:r>
          </w:p>
        </w:tc>
        <w:tc>
          <w:tcPr>
            <w:tcW w:w="14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56F2CD" w14:textId="77777777" w:rsidR="006106EF" w:rsidRPr="0036458C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36458C">
              <w:rPr>
                <w:rFonts w:eastAsia="MS Mincho"/>
                <w:sz w:val="20"/>
                <w:szCs w:val="20"/>
              </w:rPr>
              <w:t>138107.50</w:t>
            </w:r>
          </w:p>
        </w:tc>
        <w:tc>
          <w:tcPr>
            <w:tcW w:w="16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AD5AD1" w14:textId="77777777" w:rsidR="006106EF" w:rsidRPr="0036458C" w:rsidRDefault="006106EF" w:rsidP="009B1421">
            <w:pPr>
              <w:jc w:val="center"/>
              <w:rPr>
                <w:rFonts w:eastAsia="MS Mincho"/>
                <w:sz w:val="20"/>
                <w:szCs w:val="20"/>
              </w:rPr>
            </w:pPr>
            <w:r w:rsidRPr="0036458C">
              <w:rPr>
                <w:rFonts w:eastAsia="MS Mincho"/>
                <w:sz w:val="20"/>
                <w:szCs w:val="20"/>
              </w:rPr>
              <w:t>&lt;0.01</w:t>
            </w:r>
          </w:p>
        </w:tc>
      </w:tr>
    </w:tbl>
    <w:p w14:paraId="118F52A3" w14:textId="77777777" w:rsidR="006106EF" w:rsidRPr="00824005" w:rsidRDefault="006106EF" w:rsidP="006106EF">
      <w:pPr>
        <w:spacing w:line="480" w:lineRule="auto"/>
        <w:rPr>
          <w:sz w:val="8"/>
        </w:rPr>
      </w:pPr>
    </w:p>
    <w:p w14:paraId="39CD2EBA" w14:textId="77777777" w:rsidR="006106EF" w:rsidRDefault="006106EF">
      <w:bookmarkStart w:id="4" w:name="_GoBack"/>
      <w:bookmarkEnd w:id="4"/>
    </w:p>
    <w:sectPr w:rsidR="006106EF" w:rsidSect="005B5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6EF"/>
    <w:rsid w:val="005B5A91"/>
    <w:rsid w:val="006106EF"/>
    <w:rsid w:val="008B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3E964"/>
  <w15:chartTrackingRefBased/>
  <w15:docId w15:val="{F971EA97-2E3C-6E46-98AD-1683B2B91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rsid w:val="006106EF"/>
    <w:pPr>
      <w:keepNext/>
      <w:keepLines/>
      <w:spacing w:before="240" w:after="120"/>
    </w:pPr>
    <w:rPr>
      <w:rFonts w:ascii="Times New Roman" w:eastAsia="Times New Roman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83</Characters>
  <Application>Microsoft Office Word</Application>
  <DocSecurity>0</DocSecurity>
  <Lines>18</Lines>
  <Paragraphs>7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2-27T18:17:00Z</dcterms:created>
  <dcterms:modified xsi:type="dcterms:W3CDTF">2019-02-27T18:17:00Z</dcterms:modified>
</cp:coreProperties>
</file>